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1CBFC" w14:textId="5B6612FA" w:rsidR="003D5A47" w:rsidRPr="00F27894" w:rsidRDefault="003D5A47" w:rsidP="00006421">
      <w:pPr>
        <w:rPr>
          <w:rFonts w:ascii="Times New Roman" w:hAnsi="Times New Roman" w:cs="Times New Roman"/>
          <w:b/>
          <w:sz w:val="20"/>
          <w:szCs w:val="20"/>
        </w:rPr>
      </w:pPr>
      <w:r w:rsidRPr="00F27894">
        <w:rPr>
          <w:rFonts w:ascii="Times New Roman" w:hAnsi="Times New Roman" w:cs="Times New Roman"/>
          <w:b/>
          <w:sz w:val="20"/>
          <w:szCs w:val="20"/>
        </w:rPr>
        <w:t>Table 1. Mosquito collections</w:t>
      </w:r>
      <w:r w:rsidR="005D2995" w:rsidRPr="00F27894">
        <w:rPr>
          <w:rFonts w:ascii="Times New Roman" w:hAnsi="Times New Roman" w:cs="Times New Roman"/>
          <w:b/>
          <w:sz w:val="20"/>
          <w:szCs w:val="20"/>
        </w:rPr>
        <w:t xml:space="preserve"> in Florida, </w:t>
      </w:r>
      <w:r w:rsidR="001739C2" w:rsidRPr="00F27894">
        <w:rPr>
          <w:rFonts w:ascii="Times New Roman" w:hAnsi="Times New Roman" w:cs="Times New Roman"/>
          <w:b/>
          <w:sz w:val="20"/>
          <w:szCs w:val="20"/>
        </w:rPr>
        <w:t>New Mexico</w:t>
      </w:r>
      <w:r w:rsidR="005D2995" w:rsidRPr="00F278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39C2" w:rsidRPr="00F27894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C15F2F">
        <w:rPr>
          <w:rFonts w:ascii="Times New Roman" w:hAnsi="Times New Roman" w:cs="Times New Roman"/>
          <w:b/>
          <w:sz w:val="20"/>
          <w:szCs w:val="20"/>
        </w:rPr>
        <w:t>Texas</w:t>
      </w:r>
    </w:p>
    <w:tbl>
      <w:tblPr>
        <w:tblW w:w="7024" w:type="dxa"/>
        <w:tblLook w:val="04A0" w:firstRow="1" w:lastRow="0" w:firstColumn="1" w:lastColumn="0" w:noHBand="0" w:noVBand="1"/>
      </w:tblPr>
      <w:tblGrid>
        <w:gridCol w:w="1707"/>
        <w:gridCol w:w="1882"/>
        <w:gridCol w:w="1816"/>
        <w:gridCol w:w="1619"/>
      </w:tblGrid>
      <w:tr w:rsidR="00DF5905" w:rsidRPr="00F27894" w14:paraId="315231F6" w14:textId="77777777" w:rsidTr="00D94760">
        <w:trPr>
          <w:trHeight w:val="289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3432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1F4E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D592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e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FA88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on time</w:t>
            </w:r>
          </w:p>
        </w:tc>
      </w:tr>
      <w:tr w:rsidR="00DF5905" w:rsidRPr="00F27894" w14:paraId="623B63DA" w14:textId="77777777" w:rsidTr="00D94760">
        <w:trPr>
          <w:trHeight w:val="27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C44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4A2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Augustine, F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315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5, -81.3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324" w14:textId="129ACC96" w:rsidR="00DF5905" w:rsidRPr="00F27894" w:rsidRDefault="00DF5905" w:rsidP="00641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</w:t>
            </w:r>
            <w:r w:rsidR="00641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6</w:t>
            </w:r>
          </w:p>
        </w:tc>
      </w:tr>
      <w:tr w:rsidR="00DF5905" w:rsidRPr="00F27894" w14:paraId="0C69B02A" w14:textId="77777777" w:rsidTr="00D94760">
        <w:trPr>
          <w:trHeight w:val="27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1FE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710D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Augustine, F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6E7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0, -81.3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7B30" w14:textId="0C588B35" w:rsidR="00DF5905" w:rsidRPr="00F27894" w:rsidRDefault="00DF5905" w:rsidP="00641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</w:t>
            </w:r>
            <w:r w:rsidR="00641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6</w:t>
            </w:r>
          </w:p>
        </w:tc>
      </w:tr>
      <w:tr w:rsidR="00DF5905" w:rsidRPr="00F27894" w14:paraId="755E445D" w14:textId="77777777" w:rsidTr="00D94760">
        <w:trPr>
          <w:trHeight w:val="27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8EC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261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 Park, T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B9D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93, -95.1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0D9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2018</w:t>
            </w:r>
          </w:p>
        </w:tc>
      </w:tr>
      <w:tr w:rsidR="00DF5905" w:rsidRPr="00F27894" w14:paraId="0584875B" w14:textId="77777777" w:rsidTr="00D94760">
        <w:trPr>
          <w:trHeight w:val="27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454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DC2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 Park, T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641C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93, -95.1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117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, 2018</w:t>
            </w:r>
          </w:p>
        </w:tc>
      </w:tr>
      <w:tr w:rsidR="00DF5905" w:rsidRPr="00F27894" w14:paraId="39111608" w14:textId="77777777" w:rsidTr="00D94760">
        <w:trPr>
          <w:trHeight w:val="27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53F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BA7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cities, NM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060" w14:textId="1A76292E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 Table 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CA06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Nov, 2017</w:t>
            </w:r>
          </w:p>
        </w:tc>
      </w:tr>
      <w:tr w:rsidR="00DF5905" w:rsidRPr="00F27894" w14:paraId="6BB04E9A" w14:textId="77777777" w:rsidTr="00D94760">
        <w:trPr>
          <w:trHeight w:val="27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002E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C54B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cities, NM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AD42" w14:textId="7FD89E45" w:rsidR="00DF5905" w:rsidRPr="00F27894" w:rsidRDefault="00DF5905" w:rsidP="007E1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e Table </w:t>
            </w:r>
            <w:r w:rsidR="007E1C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7CBE" w14:textId="77777777" w:rsidR="00DF5905" w:rsidRPr="00F27894" w:rsidRDefault="00DF5905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Nov, 2017</w:t>
            </w:r>
          </w:p>
        </w:tc>
        <w:bookmarkStart w:id="0" w:name="_GoBack"/>
        <w:bookmarkEnd w:id="0"/>
      </w:tr>
    </w:tbl>
    <w:p w14:paraId="7AD2CDA5" w14:textId="77777777" w:rsidR="00990DDE" w:rsidRPr="00F27894" w:rsidRDefault="00426D3E" w:rsidP="004F7213">
      <w:pPr>
        <w:rPr>
          <w:rFonts w:ascii="Times New Roman" w:hAnsi="Times New Roman" w:cs="Times New Roman"/>
          <w:b/>
          <w:sz w:val="20"/>
          <w:szCs w:val="20"/>
        </w:rPr>
      </w:pPr>
      <w:r w:rsidRPr="00F2789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990DDE" w:rsidRPr="00F27894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|¨¬¡§¡§??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5E"/>
    <w:rsid w:val="00006421"/>
    <w:rsid w:val="000066F1"/>
    <w:rsid w:val="00032310"/>
    <w:rsid w:val="000B1E12"/>
    <w:rsid w:val="000E640D"/>
    <w:rsid w:val="00103098"/>
    <w:rsid w:val="00110F58"/>
    <w:rsid w:val="001739C2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4F7213"/>
    <w:rsid w:val="00525C65"/>
    <w:rsid w:val="00554B71"/>
    <w:rsid w:val="005D2995"/>
    <w:rsid w:val="005F0185"/>
    <w:rsid w:val="00641979"/>
    <w:rsid w:val="00686804"/>
    <w:rsid w:val="006944D6"/>
    <w:rsid w:val="006F10D2"/>
    <w:rsid w:val="00705AAE"/>
    <w:rsid w:val="0071206F"/>
    <w:rsid w:val="007147EC"/>
    <w:rsid w:val="007505C1"/>
    <w:rsid w:val="007836CB"/>
    <w:rsid w:val="007E1C9D"/>
    <w:rsid w:val="007F02CC"/>
    <w:rsid w:val="00823AFA"/>
    <w:rsid w:val="008443A3"/>
    <w:rsid w:val="008914E7"/>
    <w:rsid w:val="00896BCA"/>
    <w:rsid w:val="00906FF4"/>
    <w:rsid w:val="00935FE2"/>
    <w:rsid w:val="00990DDE"/>
    <w:rsid w:val="009934DA"/>
    <w:rsid w:val="009A1720"/>
    <w:rsid w:val="009B6814"/>
    <w:rsid w:val="00A41A5E"/>
    <w:rsid w:val="00AC4805"/>
    <w:rsid w:val="00B02A1D"/>
    <w:rsid w:val="00B22368"/>
    <w:rsid w:val="00B263C8"/>
    <w:rsid w:val="00BD243E"/>
    <w:rsid w:val="00C03421"/>
    <w:rsid w:val="00C15F2F"/>
    <w:rsid w:val="00C34877"/>
    <w:rsid w:val="00CD0FDC"/>
    <w:rsid w:val="00CE55E7"/>
    <w:rsid w:val="00D61A91"/>
    <w:rsid w:val="00DB6C2A"/>
    <w:rsid w:val="00DD6FAD"/>
    <w:rsid w:val="00DF5905"/>
    <w:rsid w:val="00E61270"/>
    <w:rsid w:val="00E82F9C"/>
    <w:rsid w:val="00E84235"/>
    <w:rsid w:val="00E93094"/>
    <w:rsid w:val="00F27894"/>
    <w:rsid w:val="00FA7281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43DC9-C643-4DFE-B253-910B5073F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NMSU</cp:lastModifiedBy>
  <cp:revision>10</cp:revision>
  <cp:lastPrinted>2018-08-08T19:18:00Z</cp:lastPrinted>
  <dcterms:created xsi:type="dcterms:W3CDTF">2018-10-19T09:43:00Z</dcterms:created>
  <dcterms:modified xsi:type="dcterms:W3CDTF">2019-03-08T19:39:00Z</dcterms:modified>
</cp:coreProperties>
</file>